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303E0" w:rsidRPr="00F55D79" w:rsidRDefault="00F55D79" w:rsidP="00F55D79">
      <w:pPr>
        <w:jc w:val="both"/>
        <w:rPr>
          <w:sz w:val="24"/>
          <w:lang w:val="en-US"/>
        </w:rPr>
      </w:pPr>
      <w:r>
        <w:rPr>
          <w:b/>
          <w:sz w:val="24"/>
          <w:lang w:val="en-US"/>
        </w:rPr>
        <w:t>Supplementary table 3</w:t>
      </w:r>
      <w:r w:rsidRPr="00580E55">
        <w:rPr>
          <w:b/>
          <w:sz w:val="24"/>
          <w:lang w:val="en-US"/>
        </w:rPr>
        <w:t>.</w:t>
      </w:r>
      <w:r w:rsidRPr="00580E55">
        <w:rPr>
          <w:sz w:val="24"/>
          <w:lang w:val="en-US"/>
        </w:rPr>
        <w:t xml:space="preserve"> Primer list for RT-qPCR</w:t>
      </w:r>
    </w:p>
    <w:tbl>
      <w:tblPr>
        <w:tblStyle w:val="Tablaconcuadrcula"/>
        <w:tblW w:w="91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1944"/>
        <w:gridCol w:w="5272"/>
      </w:tblGrid>
      <w:tr w:rsidR="00BA52CC" w:rsidTr="00F55D79">
        <w:trPr>
          <w:cantSplit/>
          <w:trHeight w:hRule="exact" w:val="255"/>
          <w:tblHeader/>
        </w:trPr>
        <w:tc>
          <w:tcPr>
            <w:tcW w:w="1941" w:type="dxa"/>
            <w:tcBorders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BA52CC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BA52CC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Primer probe</w:t>
            </w:r>
          </w:p>
        </w:tc>
        <w:tc>
          <w:tcPr>
            <w:tcW w:w="5272" w:type="dxa"/>
            <w:tcBorders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BA52CC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Sequence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Acsl4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CGCTGTTCCGGAAATCATGG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GGGGCGTCATAGCCTTTCTT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Bad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AGGTGGGGACGCCGGTAAGGAG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CTCCGGAAGTGGCTGTTTTC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Bax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GAACCATCATGGGCTGGACA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GGAGAGGAGGCCTTCCCAG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TGCTGTCACTAACGCTCCTG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TCATTCATGCTCCAGCCGTT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d206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CCCAAGGGCTCTTCTAAAGCA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ACGCCGGCACCTATCACA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yp2e1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CTCCGCACGTCCTTCCATGTGG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GCTGTCAAGGAGGTGCTACTGAACC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GACCTCCCCACCCCATCCA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AAAGGCGGTTGAGGCGTCTG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TCAAGCTCATTTCCTGGTATGAC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CTTGCTCAGTGTCCTTGCTG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Gclc</w:t>
            </w:r>
            <w:proofErr w:type="spellEnd"/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TGCACATCTACCACGCAGTC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GTCTCAAGAACATCGCCTCCA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Gpx2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CTCAGTGTACCCTCGGGAGA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TACCCCAGACTTAGAGCCCC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Gpx4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ACCCACTGTGGAAATGGATGA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CTCTATCACCTGGGGCTCCTC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Gsr</w:t>
            </w:r>
            <w:proofErr w:type="spellEnd"/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CACGACCATGATTCCAGATG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CAGCATAGACGCCTTTGACA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Gsta1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CAGACCAGAGCCATTCTCAACTA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GGAGAACTTCCAGTAGGTGGAT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Gsta2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AAGACTGCCTTGGCAAAAGA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GAGAAGAAGTTCCAGCAGGTG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Gsta4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AGCCATTTTGATGGTGGAAG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CGGGTTGCAGGAACTTCTTA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GGCGCTGTCATCGATTTCTC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CTCTTCACCTGCTCCACTGC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GCAGTGGTTCGAGGCCTAAT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CTCATCACTGTCAAAAGGTGGC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ACTTCACAAGTCGGAGGCTT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TGCAAGTGCATCATCGTTGT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Mrc1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ATGCTGTAGTACCGGAGGGT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CATGCCGTTTCCAGCCTTTC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Mt-nd1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CAACCTCAACCTAGGCCTCCT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sz w:val="24"/>
                <w:szCs w:val="24"/>
              </w:rPr>
            </w:pPr>
            <w:r w:rsidRPr="00BA52CC">
              <w:rPr>
                <w:rFonts w:cstheme="minorHAnsi"/>
                <w:sz w:val="24"/>
                <w:szCs w:val="24"/>
              </w:rPr>
              <w:t>5'-ACGGCTAGGCTAGAGGTGGC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Nqo1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AGCCAATCAGCGTTCGGTAT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GCCTCCTTCATGGCGTAGTT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Pgd</w:t>
            </w:r>
            <w:proofErr w:type="spellEnd"/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AACAAAGAGGCTTGGCCC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TCTTCAAATGCCTGAGCCA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Prdx6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  <w:lang w:val="en-US"/>
              </w:rPr>
              <w:t>5'-CCTGGAGCAAGGACATCAAT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  <w:lang w:val="en-US"/>
              </w:rPr>
              <w:t>5'-GTTTCTTGTCAGGGCCAAAA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CCTTGCCCTACAGCTGAGTC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TTTCTGGGGTAGTGGGTGTC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ACTGAACTTCGGGGTGATCG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bottom w:val="single" w:sz="4" w:space="0" w:color="auto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GCCATTTGGGAACTTCTCATCC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A52CC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Txr</w:t>
            </w:r>
            <w:proofErr w:type="spellEnd"/>
          </w:p>
        </w:tc>
        <w:tc>
          <w:tcPr>
            <w:tcW w:w="1944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72" w:type="dxa"/>
            <w:tcBorders>
              <w:bottom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ACTGCCAGGATGTTGCTG-3'</w:t>
            </w:r>
          </w:p>
        </w:tc>
      </w:tr>
      <w:tr w:rsidR="00BA52CC" w:rsidTr="00F55D79">
        <w:trPr>
          <w:cantSplit/>
          <w:trHeight w:hRule="exact" w:val="255"/>
        </w:trPr>
        <w:tc>
          <w:tcPr>
            <w:tcW w:w="1941" w:type="dxa"/>
            <w:tcBorders>
              <w:top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4" w:type="dxa"/>
            <w:tcBorders>
              <w:top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</w:tcBorders>
          </w:tcPr>
          <w:p w:rsidR="00BA52CC" w:rsidRPr="00BA52CC" w:rsidRDefault="00BA52CC" w:rsidP="00BA52C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A52CC">
              <w:rPr>
                <w:rFonts w:cstheme="minorHAnsi"/>
                <w:color w:val="000000"/>
                <w:sz w:val="24"/>
                <w:szCs w:val="24"/>
              </w:rPr>
              <w:t>5'-TTCCTTGTTAGCACCGGAG-3'</w:t>
            </w:r>
          </w:p>
        </w:tc>
      </w:tr>
    </w:tbl>
    <w:p w:rsidR="00BA52CC" w:rsidRPr="001303E0" w:rsidRDefault="00BA52CC">
      <w:pPr>
        <w:rPr>
          <w:lang w:val="en-US"/>
        </w:rPr>
      </w:pPr>
    </w:p>
    <w:sectPr w:rsidR="00BA52CC" w:rsidRPr="001303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3E0"/>
    <w:rsid w:val="001303E0"/>
    <w:rsid w:val="00694062"/>
    <w:rsid w:val="0081264C"/>
    <w:rsid w:val="0084643F"/>
    <w:rsid w:val="00BA52CC"/>
    <w:rsid w:val="00C028FC"/>
    <w:rsid w:val="00F5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4A5B7"/>
  <w15:chartTrackingRefBased/>
  <w15:docId w15:val="{28DA36E4-EA55-4E70-83FC-22450E214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3E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30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1</Words>
  <Characters>1822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Aachen AöR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ero, Leticia Colyn</dc:creator>
  <cp:keywords/>
  <dc:description/>
  <cp:lastModifiedBy>Leticia Colyn</cp:lastModifiedBy>
  <cp:revision>2</cp:revision>
  <dcterms:created xsi:type="dcterms:W3CDTF">2025-01-27T10:18:00Z</dcterms:created>
  <dcterms:modified xsi:type="dcterms:W3CDTF">2025-01-27T10:18:00Z</dcterms:modified>
</cp:coreProperties>
</file>